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E46FA" w14:textId="441EA9A0" w:rsidR="006560C8" w:rsidRPr="00EB5CC8" w:rsidRDefault="007868FE" w:rsidP="002B1025">
      <w:r>
        <w:t xml:space="preserve">Figure S1. Morphology of fully differentiated rhTEC cultures. </w:t>
      </w:r>
      <w:r w:rsidR="0039708B">
        <w:t xml:space="preserve">(A) ZO-1 immunostaining </w:t>
      </w:r>
      <w:r w:rsidR="00C56689">
        <w:t xml:space="preserve">was performed </w:t>
      </w:r>
      <w:r w:rsidR="0061759E">
        <w:t xml:space="preserve">to stain tight junctions between cells in the epithelium. </w:t>
      </w:r>
      <w:r w:rsidR="00262DCF">
        <w:t xml:space="preserve">(B) </w:t>
      </w:r>
      <w:r w:rsidR="00457C24">
        <w:t>Representative cross section of</w:t>
      </w:r>
      <w:r w:rsidR="00BA304B">
        <w:t xml:space="preserve"> </w:t>
      </w:r>
      <w:r w:rsidR="00457C24">
        <w:t>rhTEC</w:t>
      </w:r>
      <w:r w:rsidR="0028032B">
        <w:t>s</w:t>
      </w:r>
      <w:r w:rsidR="00F745B6">
        <w:t xml:space="preserve"> </w:t>
      </w:r>
      <w:r w:rsidR="000A7A74">
        <w:t>on a Transwell insert</w:t>
      </w:r>
      <w:r w:rsidR="000A7A74">
        <w:t xml:space="preserve">, </w:t>
      </w:r>
      <w:r w:rsidR="00C24F28">
        <w:t xml:space="preserve">stained with </w:t>
      </w:r>
      <w:r w:rsidR="009D16F8">
        <w:t>h</w:t>
      </w:r>
      <w:r w:rsidR="00F32EF1" w:rsidRPr="00F32EF1">
        <w:t>ematoxylin and eosin</w:t>
      </w:r>
      <w:r w:rsidR="00C24F28">
        <w:t xml:space="preserve">. </w:t>
      </w:r>
      <w:r w:rsidR="001B505C">
        <w:t>Cells for</w:t>
      </w:r>
      <w:r w:rsidR="0031513A">
        <w:t>m</w:t>
      </w:r>
      <w:r w:rsidR="001B505C">
        <w:t xml:space="preserve"> a pseudostratified, ciliated, columnar epithelium.</w:t>
      </w:r>
    </w:p>
    <w:p w14:paraId="09F0C30B" w14:textId="77777777" w:rsidR="001C4ACB" w:rsidRDefault="001C4ACB"/>
    <w:sectPr w:rsidR="001C4A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8FE"/>
    <w:rsid w:val="00004190"/>
    <w:rsid w:val="000A7A74"/>
    <w:rsid w:val="000B2DBB"/>
    <w:rsid w:val="000E43D8"/>
    <w:rsid w:val="001B505C"/>
    <w:rsid w:val="001C4ACB"/>
    <w:rsid w:val="00225DEE"/>
    <w:rsid w:val="00262DCF"/>
    <w:rsid w:val="0028032B"/>
    <w:rsid w:val="002B1025"/>
    <w:rsid w:val="002C6DD3"/>
    <w:rsid w:val="0031513A"/>
    <w:rsid w:val="0039708B"/>
    <w:rsid w:val="00457C24"/>
    <w:rsid w:val="0061759E"/>
    <w:rsid w:val="00623716"/>
    <w:rsid w:val="006560C8"/>
    <w:rsid w:val="006E2288"/>
    <w:rsid w:val="00733BA7"/>
    <w:rsid w:val="007868FE"/>
    <w:rsid w:val="007879D2"/>
    <w:rsid w:val="007C262B"/>
    <w:rsid w:val="008F2BB5"/>
    <w:rsid w:val="00906C8F"/>
    <w:rsid w:val="009D16F8"/>
    <w:rsid w:val="00BA304B"/>
    <w:rsid w:val="00C24F28"/>
    <w:rsid w:val="00C56364"/>
    <w:rsid w:val="00C56689"/>
    <w:rsid w:val="00C66761"/>
    <w:rsid w:val="00C80B06"/>
    <w:rsid w:val="00CD59B2"/>
    <w:rsid w:val="00CE407C"/>
    <w:rsid w:val="00D50814"/>
    <w:rsid w:val="00D93BC1"/>
    <w:rsid w:val="00E31F01"/>
    <w:rsid w:val="00EB5CC8"/>
    <w:rsid w:val="00EE1BD5"/>
    <w:rsid w:val="00F32EF1"/>
    <w:rsid w:val="00F745B6"/>
    <w:rsid w:val="00F76099"/>
    <w:rsid w:val="00FB4171"/>
    <w:rsid w:val="00FE4F54"/>
    <w:rsid w:val="00FF4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FC2AC"/>
  <w15:chartTrackingRefBased/>
  <w15:docId w15:val="{C7CDE73E-7B1A-4C8E-A07D-46C72A177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6560C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8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Brockhurst</dc:creator>
  <cp:keywords/>
  <dc:description/>
  <cp:lastModifiedBy>Jacqueline Brockhurst</cp:lastModifiedBy>
  <cp:revision>41</cp:revision>
  <dcterms:created xsi:type="dcterms:W3CDTF">2025-02-20T00:39:00Z</dcterms:created>
  <dcterms:modified xsi:type="dcterms:W3CDTF">2025-02-22T21:14:00Z</dcterms:modified>
</cp:coreProperties>
</file>